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cernua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 f.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lumbea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cp genome</w:t>
      </w:r>
      <w:bookmarkEnd w:id="0"/>
    </w:p>
    <w:tbl>
      <w:tblPr>
        <w:tblStyle w:val="4"/>
        <w:tblW w:w="846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88"/>
        <w:gridCol w:w="979"/>
        <w:gridCol w:w="1560"/>
        <w:gridCol w:w="1453"/>
        <w:gridCol w:w="1200"/>
        <w:gridCol w:w="13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979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31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3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2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0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1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19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2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4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0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5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5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A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0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2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8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6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4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3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7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0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08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C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5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54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79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79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2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21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4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47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7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80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36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37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2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29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1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13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8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85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1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14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50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51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3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8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90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1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17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0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02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3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40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12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20</w:t>
            </w:r>
          </w:p>
        </w:tc>
        <w:tc>
          <w:tcPr>
            <w:tcW w:w="13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36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43</w:t>
            </w:r>
          </w:p>
        </w:tc>
        <w:tc>
          <w:tcPr>
            <w:tcW w:w="13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3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37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7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73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43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43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8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90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3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32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7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94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9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03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038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1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11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6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64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34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3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5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6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67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1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15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9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9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0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10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46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47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8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90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8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3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3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3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31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87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87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4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49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0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04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4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46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0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10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6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70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0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05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02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2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29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3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36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177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184</w:t>
            </w:r>
          </w:p>
        </w:tc>
        <w:tc>
          <w:tcPr>
            <w:tcW w:w="13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406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415</w:t>
            </w:r>
          </w:p>
        </w:tc>
        <w:tc>
          <w:tcPr>
            <w:tcW w:w="13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1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12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6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69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2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25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2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27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7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7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4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4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15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15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5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54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6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6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C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0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10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2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25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0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07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8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90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6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2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24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8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8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A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02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3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3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1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16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9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9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9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94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3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33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5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52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6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61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5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55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1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13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2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2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AT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1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12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69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70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6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5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56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667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674</w:t>
            </w:r>
          </w:p>
        </w:tc>
        <w:tc>
          <w:tcPr>
            <w:tcW w:w="13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T)4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298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309</w:t>
            </w:r>
          </w:p>
        </w:tc>
        <w:tc>
          <w:tcPr>
            <w:tcW w:w="13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8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8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8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5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7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7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9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98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6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66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1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14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14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15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1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715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723</w:t>
            </w:r>
          </w:p>
        </w:tc>
        <w:tc>
          <w:tcPr>
            <w:tcW w:w="13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F0EA9"/>
    <w:rsid w:val="06C35125"/>
    <w:rsid w:val="08C63F03"/>
    <w:rsid w:val="097E3C73"/>
    <w:rsid w:val="0ADE424C"/>
    <w:rsid w:val="107C1ACB"/>
    <w:rsid w:val="11510F9C"/>
    <w:rsid w:val="14074A7C"/>
    <w:rsid w:val="15B370FD"/>
    <w:rsid w:val="15BB2CCD"/>
    <w:rsid w:val="171444D8"/>
    <w:rsid w:val="1C9D5042"/>
    <w:rsid w:val="1CBB226C"/>
    <w:rsid w:val="1DD80934"/>
    <w:rsid w:val="1DDD0053"/>
    <w:rsid w:val="1ECF2A4C"/>
    <w:rsid w:val="21EB528B"/>
    <w:rsid w:val="22AD2539"/>
    <w:rsid w:val="264F4D27"/>
    <w:rsid w:val="27545DE4"/>
    <w:rsid w:val="2ABE48E9"/>
    <w:rsid w:val="2E7911B2"/>
    <w:rsid w:val="3BFB2A0F"/>
    <w:rsid w:val="40DA0461"/>
    <w:rsid w:val="41491F1A"/>
    <w:rsid w:val="41C27BCC"/>
    <w:rsid w:val="45760C46"/>
    <w:rsid w:val="4A41068F"/>
    <w:rsid w:val="4AB664B7"/>
    <w:rsid w:val="4D953231"/>
    <w:rsid w:val="4DB0105E"/>
    <w:rsid w:val="4F8733A6"/>
    <w:rsid w:val="50103922"/>
    <w:rsid w:val="512736CF"/>
    <w:rsid w:val="52B50018"/>
    <w:rsid w:val="54876E01"/>
    <w:rsid w:val="5632152D"/>
    <w:rsid w:val="56E343A5"/>
    <w:rsid w:val="57D0608B"/>
    <w:rsid w:val="585812F7"/>
    <w:rsid w:val="591255E4"/>
    <w:rsid w:val="59412268"/>
    <w:rsid w:val="5FAB60EC"/>
    <w:rsid w:val="600F3058"/>
    <w:rsid w:val="64042EF5"/>
    <w:rsid w:val="663610B1"/>
    <w:rsid w:val="69773AE4"/>
    <w:rsid w:val="6AA53122"/>
    <w:rsid w:val="6F5E250B"/>
    <w:rsid w:val="70F0736E"/>
    <w:rsid w:val="7625412F"/>
    <w:rsid w:val="7A99290C"/>
    <w:rsid w:val="7F4E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